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2233"/>
        <w:gridCol w:w="1464"/>
        <w:gridCol w:w="2521"/>
        <w:gridCol w:w="791"/>
        <w:gridCol w:w="2136"/>
        <w:gridCol w:w="1658"/>
        <w:gridCol w:w="1378"/>
      </w:tblGrid>
      <w:tr w14:paraId="65EA2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8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B485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Appendix 2: Clinical Trials Included in the Study</w:t>
            </w:r>
          </w:p>
        </w:tc>
      </w:tr>
      <w:tr w14:paraId="3CCD9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D68468A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D</w:t>
            </w:r>
          </w:p>
        </w:tc>
        <w:tc>
          <w:tcPr>
            <w:tcW w:w="8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69217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udy Status</w:t>
            </w:r>
          </w:p>
        </w:tc>
        <w:tc>
          <w:tcPr>
            <w:tcW w:w="5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474DB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udy Results</w:t>
            </w:r>
          </w:p>
        </w:tc>
        <w:tc>
          <w:tcPr>
            <w:tcW w:w="9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E1583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3K inhibitor</w:t>
            </w:r>
          </w:p>
        </w:tc>
        <w:tc>
          <w:tcPr>
            <w:tcW w:w="2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1AFCF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7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25AFD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s</w:t>
            </w:r>
          </w:p>
        </w:tc>
        <w:tc>
          <w:tcPr>
            <w:tcW w:w="6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B0975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udy Type</w:t>
            </w:r>
          </w:p>
        </w:tc>
        <w:tc>
          <w:tcPr>
            <w:tcW w:w="5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2FFA8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irst Posted</w:t>
            </w:r>
          </w:p>
        </w:tc>
      </w:tr>
      <w:tr w14:paraId="384E3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5E0D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0960960</w:t>
            </w:r>
          </w:p>
        </w:tc>
        <w:tc>
          <w:tcPr>
            <w:tcW w:w="8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7C80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3F97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23F6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ctilisib</w:t>
            </w:r>
          </w:p>
        </w:tc>
        <w:tc>
          <w:tcPr>
            <w:tcW w:w="2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50B2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12A4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B8B9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DE08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9</w:t>
            </w:r>
          </w:p>
        </w:tc>
      </w:tr>
      <w:tr w14:paraId="32A8F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9124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04292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D531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DA5E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69B8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lara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52D7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B31A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14F5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510C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0</w:t>
            </w:r>
          </w:p>
        </w:tc>
      </w:tr>
      <w:tr w14:paraId="12EC1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36F9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08206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638A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0E1C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839F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laralisib，Voxta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641D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0012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5704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AD06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0</w:t>
            </w:r>
          </w:p>
        </w:tc>
      </w:tr>
      <w:tr w14:paraId="086A6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84C4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13266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8DEF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FC54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80AE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C261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8CDD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A9B2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091A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0</w:t>
            </w:r>
          </w:p>
        </w:tc>
      </w:tr>
      <w:tr w14:paraId="42377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9E9F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21969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4E17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EB8E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594A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50C4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F162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EC2D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F2F5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0</w:t>
            </w:r>
          </w:p>
        </w:tc>
      </w:tr>
      <w:tr w14:paraId="5B564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FFE7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24092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5BA2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ithdra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8BFE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269B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7B65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4AA0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4920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62CA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0</w:t>
            </w:r>
          </w:p>
        </w:tc>
      </w:tr>
      <w:tr w14:paraId="16D04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825C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24849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81D1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AE9A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EEBA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actolisib，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188B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399E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D09F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A318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0</w:t>
            </w:r>
          </w:p>
        </w:tc>
      </w:tr>
      <w:tr w14:paraId="3A32A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C0C8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28809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2275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ithdra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D6C6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890F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act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2D92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B87E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6DC2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E287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1</w:t>
            </w:r>
          </w:p>
        </w:tc>
      </w:tr>
      <w:tr w14:paraId="1F9EE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94DA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33944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0288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5CD3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FC9C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EE61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8148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0B6B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AD8B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1</w:t>
            </w:r>
          </w:p>
        </w:tc>
      </w:tr>
      <w:tr w14:paraId="43601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B67D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43058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44FB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12A3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63B6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F-046915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25B3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A259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6237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B500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1</w:t>
            </w:r>
          </w:p>
        </w:tc>
      </w:tr>
      <w:tr w14:paraId="10810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2BDB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47184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23DA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5F05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6F5A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act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F4AB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46AD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4764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EF0D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1</w:t>
            </w:r>
          </w:p>
        </w:tc>
      </w:tr>
      <w:tr w14:paraId="185B3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31BF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49524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D963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8F9A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623C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act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3DD8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62BD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15FB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0B9C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1</w:t>
            </w:r>
          </w:p>
        </w:tc>
      </w:tr>
      <w:tr w14:paraId="39FE8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7E25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51335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E348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D96D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6072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5FB5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A719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4A4E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7DD8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</w:tr>
      <w:tr w14:paraId="293CC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71A5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5727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5D3A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B52F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4A95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4C5F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D875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/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E823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249F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</w:tr>
      <w:tr w14:paraId="1C021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3106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58986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FD0A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uspend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82FE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57DF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60AE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96E8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7E35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6839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</w:tr>
      <w:tr w14:paraId="57029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1D6C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61028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03B7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677E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C2B1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EBA4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E4A4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6824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1894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</w:tr>
      <w:tr w14:paraId="6998F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978A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62961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CE7C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DB7D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F8AD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2058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4D4C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E647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49A6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</w:tr>
      <w:tr w14:paraId="35642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EA18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63306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381B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D81E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444C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EF43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0219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864C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904B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</w:tr>
      <w:tr w14:paraId="280B9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810C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65817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6D17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ithdra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15E9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4A1E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F-046915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448F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5AE3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D78B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351D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</w:tr>
      <w:tr w14:paraId="72DAA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E0D8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74033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3370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F78B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5A51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cti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487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4491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6D9C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FD31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</w:tr>
      <w:tr w14:paraId="4D9B9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A9A9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79093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46C1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BA2C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707F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9127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F603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0D65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6C27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3</w:t>
            </w:r>
          </w:p>
        </w:tc>
      </w:tr>
      <w:tr w14:paraId="1A240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6B14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79147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147C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6EB8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5649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4C79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B714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A620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F9BC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3</w:t>
            </w:r>
          </w:p>
        </w:tc>
      </w:tr>
      <w:tr w14:paraId="6F367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F1B8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81659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523C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9F34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9EFC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F3FC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13CC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6D30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C540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3</w:t>
            </w:r>
          </w:p>
        </w:tc>
      </w:tr>
      <w:tr w14:paraId="220F3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EC5C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87226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0A03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CCA2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46F5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22B7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2784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6A2E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2962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3</w:t>
            </w:r>
          </w:p>
        </w:tc>
      </w:tr>
      <w:tr w14:paraId="7E340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EFD6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91830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251D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CE29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5C7F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icti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AC2B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AFE6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7342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E5FB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3</w:t>
            </w:r>
          </w:p>
        </w:tc>
      </w:tr>
      <w:tr w14:paraId="5770C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4160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92316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17AF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B0DB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279F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8FCD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2A09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6DCD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6DFF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3</w:t>
            </w:r>
          </w:p>
        </w:tc>
      </w:tr>
      <w:tr w14:paraId="588F0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33B2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195344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ABBD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ithdra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5AF7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B820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05C9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B481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9038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B669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3</w:t>
            </w:r>
          </w:p>
        </w:tc>
      </w:tr>
      <w:tr w14:paraId="132E3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D653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03801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6ECB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C63B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1F74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9391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B2BB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15B9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D822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4</w:t>
            </w:r>
          </w:p>
        </w:tc>
      </w:tr>
      <w:tr w14:paraId="43100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0E66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05838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8D37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3BE5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C30D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，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22AF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B0F1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D22E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B112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4</w:t>
            </w:r>
          </w:p>
        </w:tc>
      </w:tr>
      <w:tr w14:paraId="0B776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D6AB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08868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D798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462C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222F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，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B6D7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ED99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9164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09D1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4</w:t>
            </w:r>
          </w:p>
        </w:tc>
      </w:tr>
      <w:tr w14:paraId="21F98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CF7C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15477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C632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2E9C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5B95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0DC2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7F02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B8B0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43D3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4</w:t>
            </w:r>
          </w:p>
        </w:tc>
      </w:tr>
      <w:tr w14:paraId="513A5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3DFF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26066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ADE7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C9C4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8F90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ZD88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94C6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E7F2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6B13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0482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4</w:t>
            </w:r>
          </w:p>
        </w:tc>
      </w:tr>
      <w:tr w14:paraId="74164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8170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28517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C684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AE3A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9CD4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as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9C78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DB7C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4333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BC28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4</w:t>
            </w:r>
          </w:p>
        </w:tc>
      </w:tr>
      <w:tr w14:paraId="71EE7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7E22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34022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E553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D9A7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B3AE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as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EE60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C0F2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976A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CB2C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</w:tr>
      <w:tr w14:paraId="41C70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738F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37924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0973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90C3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FE05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CF9E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CEF0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7E9F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1A99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</w:tr>
      <w:tr w14:paraId="6A6D7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55ED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38984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FB42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5760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367E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aselisib，Picti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4BA7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52C4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8A2C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F299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</w:tr>
      <w:tr w14:paraId="1ED76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C9E5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39042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4DC6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F603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3DE1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as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11C4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B071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F9E7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C6D6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</w:tr>
      <w:tr w14:paraId="6DCA6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C73B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40484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A76B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DFE8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5135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F37A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2611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AD67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F5EC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</w:tr>
      <w:tr w14:paraId="6FE89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0F98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43731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B0CF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08D9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D60E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25EF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2101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19E7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0C40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</w:tr>
      <w:tr w14:paraId="1323B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0A86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45791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0945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2ED5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70BB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as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2100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C20D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61C5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7568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</w:tr>
      <w:tr w14:paraId="647BE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567C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50655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1ADE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8721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79AB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0F4D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73A8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F59D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00B5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</w:tr>
      <w:tr w14:paraId="68C40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47B4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62650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C490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kno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E0C5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38E4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dat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A5FB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676E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F73F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2643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</w:tr>
      <w:tr w14:paraId="2E428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9227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68403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6449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8190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F2F9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dat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B776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F559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0514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1278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</w:tr>
      <w:tr w14:paraId="4E617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3215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272387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6F73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C337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9C3D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imira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BB7A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AD43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1A02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E128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</w:tr>
      <w:tr w14:paraId="42B73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B468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300617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CFE1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F16F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4B6D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69D0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156B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02CD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BB45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</w:tr>
      <w:tr w14:paraId="24C24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CDA6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312861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7DF0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4E6F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B34C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pan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EE56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4ED5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199E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484E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</w:tr>
      <w:tr w14:paraId="3582D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093B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320752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A92F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E629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FA85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4327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82E4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99C8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F71D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</w:tr>
      <w:tr w14:paraId="6161C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434C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324333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66F1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33EB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C478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dat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99E9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2D31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3764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2702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</w:tr>
      <w:tr w14:paraId="03332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2864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337710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0CD9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ithdra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708C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07DB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pan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B65E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2DFE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B32B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B6D3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</w:tr>
      <w:tr w14:paraId="47257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74F2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338616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D410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C131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EC6B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53F1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E9E7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AD86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E827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</w:tr>
      <w:tr w14:paraId="278C3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9FC7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376598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733A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C040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F67E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xa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4B63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4656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A64C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ACD3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</w:tr>
      <w:tr w14:paraId="07FC2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2355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376733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3C97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40EC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FA64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zo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1F2F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696C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2F3B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1A17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</w:tr>
      <w:tr w14:paraId="5F624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2C39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380376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0EE8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ithdra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0C1A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1F17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pan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FC9C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0590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9C41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9864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9</w:t>
            </w:r>
          </w:p>
        </w:tc>
      </w:tr>
      <w:tr w14:paraId="5AE4B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2F8F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10885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2BA3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735C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77FF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pan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4A97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B7C6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3F87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32D7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9</w:t>
            </w:r>
          </w:p>
        </w:tc>
      </w:tr>
      <w:tr w14:paraId="2507C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D6A7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14255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9637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ithdra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6FBE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01B8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arsac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616D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1560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382D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5839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9</w:t>
            </w:r>
          </w:p>
        </w:tc>
      </w:tr>
      <w:tr w14:paraId="1BA5D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959F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19149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D744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22CF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0A75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88DB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BA7D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53DA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DCF8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9</w:t>
            </w:r>
          </w:p>
        </w:tc>
      </w:tr>
      <w:tr w14:paraId="07C23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4C7F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20817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E263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1051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6A41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44E8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E7C3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EE5B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D46E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9</w:t>
            </w:r>
          </w:p>
        </w:tc>
      </w:tr>
      <w:tr w14:paraId="67777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23CD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25153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0E75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AB04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984E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D30C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EAD3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6867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4425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0</w:t>
            </w:r>
          </w:p>
        </w:tc>
      </w:tr>
      <w:tr w14:paraId="009FB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FB00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25356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3DBC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kno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9F67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60AA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upar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1FA0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395F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0D49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8DAC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0</w:t>
            </w:r>
          </w:p>
        </w:tc>
      </w:tr>
      <w:tr w14:paraId="11AE2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C177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34591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1852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C905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CA41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pan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E660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39ED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1B3F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7D6E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0</w:t>
            </w:r>
          </w:p>
        </w:tc>
      </w:tr>
      <w:tr w14:paraId="64021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708E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63183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8116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kno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5CA9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4C95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S-103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84AC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565E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BC16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BAD2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0</w:t>
            </w:r>
          </w:p>
        </w:tc>
      </w:tr>
      <w:tr w14:paraId="31258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C6F7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80275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46A4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2812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94BE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369E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831C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85F0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92D0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1</w:t>
            </w:r>
          </w:p>
        </w:tc>
      </w:tr>
      <w:tr w14:paraId="5C6E8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BE7C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84936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F6E5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A788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6842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28B6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D178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F6CE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9BBA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1</w:t>
            </w:r>
          </w:p>
        </w:tc>
      </w:tr>
      <w:tr w14:paraId="57348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DD84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485637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CF54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kno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F6BA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ED13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YH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84B5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BF3E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EEF7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B066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1</w:t>
            </w:r>
          </w:p>
        </w:tc>
      </w:tr>
      <w:tr w14:paraId="7431F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BC90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02190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FB9D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B027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CC98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na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064A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926E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4CAF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D90C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1</w:t>
            </w:r>
          </w:p>
        </w:tc>
      </w:tr>
      <w:tr w14:paraId="57C26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AD6C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09035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99CD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13CB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FA38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4D7C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ACD6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C76F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5D8A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1</w:t>
            </w:r>
          </w:p>
        </w:tc>
      </w:tr>
      <w:tr w14:paraId="5EC39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2EED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13492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6272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AF78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196C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dat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AD0E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7A9D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not applicabl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82E6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xpanded acces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F023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1</w:t>
            </w:r>
          </w:p>
        </w:tc>
      </w:tr>
      <w:tr w14:paraId="663DE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B563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14322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2C8C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4EA6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DB98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9967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0831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E773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7521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1</w:t>
            </w:r>
          </w:p>
        </w:tc>
      </w:tr>
      <w:tr w14:paraId="154F6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1293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30604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F0E8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3370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EAA7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9A18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9310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56B8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57BE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</w:tr>
      <w:tr w14:paraId="31847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D454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30770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DC79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3EC1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92C4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8136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C0A5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3BAE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7475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</w:tr>
      <w:tr w14:paraId="7C0E6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720F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33256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4BDE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D817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7D31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5649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9158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CC80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7772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</w:tr>
      <w:tr w14:paraId="2FC43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6983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50188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FB24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5BF8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3E4D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datolisib，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8A51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810B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D680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79AE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</w:tr>
      <w:tr w14:paraId="38E82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A565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504213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813B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kno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3CEA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207F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HS-103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8ED2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AA65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06CD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3381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</w:tr>
      <w:tr w14:paraId="149EC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7EB5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50890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8269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A6C3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50ED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44B0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B316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1C11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207A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</w:tr>
      <w:tr w14:paraId="1E887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F97B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56322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2E2B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C05E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FD38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5D1B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296C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/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865F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66D5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</w:tr>
      <w:tr w14:paraId="07742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FDF8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63179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0DB7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Comple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E715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31AA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3BC6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446F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V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1F98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5778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</w:tr>
      <w:tr w14:paraId="54C91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27D2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64686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6E00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ctive not 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F0D2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9454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，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A723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B934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9E3B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553C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2</w:t>
            </w:r>
          </w:p>
        </w:tc>
      </w:tr>
      <w:tr w14:paraId="35493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85E4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708235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2E09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1BC6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44EB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7549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2BC8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C908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A9B6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3</w:t>
            </w:r>
          </w:p>
        </w:tc>
      </w:tr>
      <w:tr w14:paraId="4BA98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4CA4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81087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283F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69FD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9AC0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rab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9DA4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1124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6ABB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EF7D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3</w:t>
            </w:r>
          </w:p>
        </w:tc>
      </w:tr>
      <w:tr w14:paraId="1D408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AC14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89423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56E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7558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1AB9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av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3590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CAB2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6F6D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119B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3</w:t>
            </w:r>
          </w:p>
        </w:tc>
      </w:tr>
      <w:tr w14:paraId="26A12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3EFE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96658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2D54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rminate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2D53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D253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B1F1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5381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E246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05EC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3</w:t>
            </w:r>
          </w:p>
        </w:tc>
      </w:tr>
      <w:tr w14:paraId="4ACA2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4D8B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596728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C8E9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Withdrawn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E6A7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E5A5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pe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4DD6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D395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96BB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4B24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3</w:t>
            </w:r>
          </w:p>
        </w:tc>
      </w:tr>
      <w:tr w14:paraId="2805D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95EB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618920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D250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4997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0D4A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ena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8EAB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048A4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9193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4E9D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4</w:t>
            </w:r>
          </w:p>
        </w:tc>
      </w:tr>
      <w:tr w14:paraId="66C73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BCCD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6239467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947B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A367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1BFB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KI-2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6C54A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0FB7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6331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BDA7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4</w:t>
            </w:r>
          </w:p>
        </w:tc>
      </w:tr>
      <w:tr w14:paraId="1B52D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8261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675763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066E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39E98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AB15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Gedatolisi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3549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8878E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F087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5D40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5</w:t>
            </w:r>
          </w:p>
        </w:tc>
      </w:tr>
      <w:tr w14:paraId="239A3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6239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698252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9382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317C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264AC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LY-26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13B2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340C9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82A8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986BF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5</w:t>
            </w:r>
          </w:p>
        </w:tc>
      </w:tr>
      <w:tr w14:paraId="32D93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188D15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CT07174336</w:t>
            </w:r>
          </w:p>
        </w:tc>
        <w:tc>
          <w:tcPr>
            <w:tcW w:w="8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265246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cruiting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DF818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9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2A662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Y4064809</w:t>
            </w:r>
          </w:p>
        </w:tc>
        <w:tc>
          <w:tcPr>
            <w:tcW w:w="2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56145B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ll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A7727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hase III</w:t>
            </w:r>
          </w:p>
        </w:tc>
        <w:tc>
          <w:tcPr>
            <w:tcW w:w="6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CBBBB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ventional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AA3E63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25</w:t>
            </w:r>
          </w:p>
        </w:tc>
      </w:tr>
    </w:tbl>
    <w:p w14:paraId="59D44D41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AD45F9"/>
    <w:rsid w:val="2D497D46"/>
    <w:rsid w:val="4EEB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9</Words>
  <Characters>2311</Characters>
  <Lines>0</Lines>
  <Paragraphs>0</Paragraphs>
  <TotalTime>0</TotalTime>
  <ScaleCrop>false</ScaleCrop>
  <LinksUpToDate>false</LinksUpToDate>
  <CharactersWithSpaces>236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5:20:00Z</dcterms:created>
  <dc:creator>30399</dc:creator>
  <cp:lastModifiedBy>曹俊杰</cp:lastModifiedBy>
  <dcterms:modified xsi:type="dcterms:W3CDTF">2026-02-09T08:27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gzNWI5NzY5ODAzMDFjYTlkMTlkMDkyN2Q2OWQyY2IiLCJ1c2VySWQiOiIzODMzMDg3ODQifQ==</vt:lpwstr>
  </property>
  <property fmtid="{D5CDD505-2E9C-101B-9397-08002B2CF9AE}" pid="4" name="ICV">
    <vt:lpwstr>15FF4F29286F443DB199C84A6ABD1A32_12</vt:lpwstr>
  </property>
</Properties>
</file>